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E21614" w14:textId="77777777" w:rsidR="00337A7A" w:rsidRPr="004A3A5B" w:rsidRDefault="00337A7A" w:rsidP="00337A7A">
      <w:pPr>
        <w:spacing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4A3A5B">
        <w:rPr>
          <w:rFonts w:ascii="Times New Roman" w:eastAsiaTheme="minorEastAsia" w:hAnsi="Times New Roman" w:cs="Times New Roman"/>
          <w:bCs/>
          <w:sz w:val="24"/>
          <w:szCs w:val="24"/>
        </w:rPr>
        <w:t>Appendix 1.</w:t>
      </w:r>
      <w:r w:rsidRPr="004A3A5B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Pr="004A3A5B">
        <w:rPr>
          <w:rFonts w:ascii="Times New Roman" w:eastAsiaTheme="minorEastAsia" w:hAnsi="Times New Roman" w:cs="Times New Roman"/>
          <w:bCs/>
          <w:i/>
          <w:sz w:val="24"/>
          <w:szCs w:val="24"/>
        </w:rPr>
        <w:t xml:space="preserve">HFIAS </w:t>
      </w:r>
      <w:r w:rsidRPr="004A3A5B">
        <w:rPr>
          <w:rFonts w:ascii="Times New Roman" w:eastAsiaTheme="minorEastAsia" w:hAnsi="Times New Roman" w:cs="Times New Roman"/>
          <w:bCs/>
          <w:sz w:val="24"/>
          <w:szCs w:val="24"/>
        </w:rPr>
        <w:t>Occurrence questions from which</w:t>
      </w:r>
      <w:r w:rsidRPr="004A3A5B">
        <w:rPr>
          <w:rFonts w:ascii="Times New Roman" w:hAnsi="Times New Roman" w:cs="Times New Roman"/>
          <w:sz w:val="24"/>
          <w:szCs w:val="24"/>
        </w:rPr>
        <w:t xml:space="preserve"> two indicators were used to find out the food access status of households. For this study, the HFIAS score was adop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8780"/>
      </w:tblGrid>
      <w:tr w:rsidR="00337A7A" w:rsidRPr="004A3A5B" w14:paraId="1D6807A3" w14:textId="77777777" w:rsidTr="0091752F">
        <w:tc>
          <w:tcPr>
            <w:tcW w:w="558" w:type="dxa"/>
          </w:tcPr>
          <w:p w14:paraId="3E75D768" w14:textId="77777777" w:rsidR="00337A7A" w:rsidRPr="004A3A5B" w:rsidRDefault="00337A7A" w:rsidP="0091752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A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</w:t>
            </w:r>
          </w:p>
        </w:tc>
        <w:tc>
          <w:tcPr>
            <w:tcW w:w="9018" w:type="dxa"/>
          </w:tcPr>
          <w:p w14:paraId="49D577F6" w14:textId="77777777" w:rsidR="00337A7A" w:rsidRPr="004A3A5B" w:rsidRDefault="00337A7A" w:rsidP="0091752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A5B">
              <w:rPr>
                <w:rFonts w:ascii="Times New Roman" w:hAnsi="Times New Roman" w:cs="Times New Roman"/>
                <w:b/>
                <w:sz w:val="24"/>
                <w:szCs w:val="24"/>
              </w:rPr>
              <w:t>Occurrence Questions</w:t>
            </w:r>
          </w:p>
        </w:tc>
      </w:tr>
      <w:tr w:rsidR="00337A7A" w:rsidRPr="004A3A5B" w14:paraId="6B5EF8A0" w14:textId="77777777" w:rsidTr="0091752F">
        <w:tc>
          <w:tcPr>
            <w:tcW w:w="558" w:type="dxa"/>
          </w:tcPr>
          <w:p w14:paraId="3AF9C7F0" w14:textId="77777777" w:rsidR="00337A7A" w:rsidRPr="004A3A5B" w:rsidRDefault="00337A7A" w:rsidP="0091752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A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8" w:type="dxa"/>
          </w:tcPr>
          <w:p w14:paraId="1B782638" w14:textId="77777777" w:rsidR="00337A7A" w:rsidRPr="004A3A5B" w:rsidRDefault="00337A7A" w:rsidP="0091752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A5B">
              <w:rPr>
                <w:rFonts w:ascii="Times New Roman" w:hAnsi="Times New Roman" w:cs="Times New Roman"/>
                <w:sz w:val="24"/>
                <w:szCs w:val="24"/>
              </w:rPr>
              <w:t>In the past four weeks, did you worry that your household would not have enough food?</w:t>
            </w:r>
          </w:p>
        </w:tc>
      </w:tr>
      <w:tr w:rsidR="00337A7A" w:rsidRPr="004A3A5B" w14:paraId="127F4B78" w14:textId="77777777" w:rsidTr="0091752F">
        <w:tc>
          <w:tcPr>
            <w:tcW w:w="558" w:type="dxa"/>
          </w:tcPr>
          <w:p w14:paraId="3574FA80" w14:textId="77777777" w:rsidR="00337A7A" w:rsidRPr="004A3A5B" w:rsidRDefault="00337A7A" w:rsidP="0091752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A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18" w:type="dxa"/>
          </w:tcPr>
          <w:p w14:paraId="63BADB63" w14:textId="77777777" w:rsidR="00337A7A" w:rsidRPr="004A3A5B" w:rsidRDefault="00337A7A" w:rsidP="0091752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A5B">
              <w:rPr>
                <w:rFonts w:ascii="Times New Roman" w:hAnsi="Times New Roman" w:cs="Times New Roman"/>
                <w:sz w:val="24"/>
                <w:szCs w:val="24"/>
              </w:rPr>
              <w:t>In the past four weeks, were you or any household member not able to eat the kinds of foods you preferred because of a lack of resources?</w:t>
            </w:r>
          </w:p>
        </w:tc>
      </w:tr>
      <w:tr w:rsidR="00337A7A" w:rsidRPr="004A3A5B" w14:paraId="34E557E4" w14:textId="77777777" w:rsidTr="0091752F">
        <w:tc>
          <w:tcPr>
            <w:tcW w:w="558" w:type="dxa"/>
          </w:tcPr>
          <w:p w14:paraId="387F00A7" w14:textId="77777777" w:rsidR="00337A7A" w:rsidRPr="004A3A5B" w:rsidRDefault="00337A7A" w:rsidP="0091752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A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18" w:type="dxa"/>
          </w:tcPr>
          <w:p w14:paraId="7B48DA23" w14:textId="77777777" w:rsidR="00337A7A" w:rsidRPr="004A3A5B" w:rsidRDefault="00337A7A" w:rsidP="0091752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A5B">
              <w:rPr>
                <w:rFonts w:ascii="Times New Roman" w:hAnsi="Times New Roman" w:cs="Times New Roman"/>
                <w:sz w:val="24"/>
                <w:szCs w:val="24"/>
              </w:rPr>
              <w:t>In the past four weeks, did you or any household member have to eat a limited variety of foods due to a lack of resources?</w:t>
            </w:r>
          </w:p>
        </w:tc>
      </w:tr>
      <w:tr w:rsidR="00337A7A" w:rsidRPr="004A3A5B" w14:paraId="5546CE5B" w14:textId="77777777" w:rsidTr="0091752F">
        <w:tc>
          <w:tcPr>
            <w:tcW w:w="558" w:type="dxa"/>
          </w:tcPr>
          <w:p w14:paraId="5D69A450" w14:textId="77777777" w:rsidR="00337A7A" w:rsidRPr="004A3A5B" w:rsidRDefault="00337A7A" w:rsidP="0091752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A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18" w:type="dxa"/>
          </w:tcPr>
          <w:p w14:paraId="38D16CC7" w14:textId="77777777" w:rsidR="00337A7A" w:rsidRPr="004A3A5B" w:rsidRDefault="00337A7A" w:rsidP="0091752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A5B">
              <w:rPr>
                <w:rFonts w:ascii="Times New Roman" w:hAnsi="Times New Roman" w:cs="Times New Roman"/>
                <w:sz w:val="24"/>
                <w:szCs w:val="24"/>
              </w:rPr>
              <w:t>In the past four weeks, did you or any household member have to eat some foods that you really did not want to eat because of a lack of resources to obtain other types of food?</w:t>
            </w:r>
          </w:p>
        </w:tc>
      </w:tr>
      <w:tr w:rsidR="00337A7A" w:rsidRPr="004A3A5B" w14:paraId="63648E83" w14:textId="77777777" w:rsidTr="0091752F">
        <w:tc>
          <w:tcPr>
            <w:tcW w:w="558" w:type="dxa"/>
          </w:tcPr>
          <w:p w14:paraId="18675E84" w14:textId="77777777" w:rsidR="00337A7A" w:rsidRPr="004A3A5B" w:rsidRDefault="00337A7A" w:rsidP="0091752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A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18" w:type="dxa"/>
          </w:tcPr>
          <w:p w14:paraId="50A19F2E" w14:textId="77777777" w:rsidR="00337A7A" w:rsidRPr="004A3A5B" w:rsidRDefault="00337A7A" w:rsidP="0091752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A5B">
              <w:rPr>
                <w:rFonts w:ascii="Times New Roman" w:hAnsi="Times New Roman" w:cs="Times New Roman"/>
                <w:sz w:val="24"/>
                <w:szCs w:val="24"/>
              </w:rPr>
              <w:t>In the past four weeks, did you or any household member have to eat a smaller meal than you felt you needed because there was not enough food?</w:t>
            </w:r>
          </w:p>
        </w:tc>
      </w:tr>
      <w:tr w:rsidR="00337A7A" w:rsidRPr="004A3A5B" w14:paraId="6A231E6E" w14:textId="77777777" w:rsidTr="0091752F">
        <w:tc>
          <w:tcPr>
            <w:tcW w:w="558" w:type="dxa"/>
          </w:tcPr>
          <w:p w14:paraId="23BC1986" w14:textId="77777777" w:rsidR="00337A7A" w:rsidRPr="004A3A5B" w:rsidRDefault="00337A7A" w:rsidP="0091752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A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18" w:type="dxa"/>
          </w:tcPr>
          <w:p w14:paraId="022BECAB" w14:textId="77777777" w:rsidR="00337A7A" w:rsidRPr="004A3A5B" w:rsidRDefault="00337A7A" w:rsidP="0091752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A5B">
              <w:rPr>
                <w:rFonts w:ascii="Times New Roman" w:hAnsi="Times New Roman" w:cs="Times New Roman"/>
                <w:sz w:val="24"/>
                <w:szCs w:val="24"/>
              </w:rPr>
              <w:t>In the past four weeks, did you or any household member have to eat fewer meals in a day because there was not enough food?</w:t>
            </w:r>
          </w:p>
        </w:tc>
      </w:tr>
      <w:tr w:rsidR="00337A7A" w:rsidRPr="004A3A5B" w14:paraId="649F9208" w14:textId="77777777" w:rsidTr="0091752F">
        <w:tc>
          <w:tcPr>
            <w:tcW w:w="558" w:type="dxa"/>
          </w:tcPr>
          <w:p w14:paraId="605358A6" w14:textId="77777777" w:rsidR="00337A7A" w:rsidRPr="004A3A5B" w:rsidRDefault="00337A7A" w:rsidP="0091752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A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18" w:type="dxa"/>
          </w:tcPr>
          <w:p w14:paraId="787CBE5B" w14:textId="77777777" w:rsidR="00337A7A" w:rsidRPr="004A3A5B" w:rsidRDefault="00337A7A" w:rsidP="0091752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A5B">
              <w:rPr>
                <w:rFonts w:ascii="Times New Roman" w:hAnsi="Times New Roman" w:cs="Times New Roman"/>
                <w:sz w:val="24"/>
                <w:szCs w:val="24"/>
              </w:rPr>
              <w:t xml:space="preserve">In the past four weeks, was there ever no food to eat of any kind in your household becaus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4A3A5B">
              <w:rPr>
                <w:rFonts w:ascii="Times New Roman" w:hAnsi="Times New Roman" w:cs="Times New Roman"/>
                <w:sz w:val="24"/>
                <w:szCs w:val="24"/>
              </w:rPr>
              <w:t>lack of resources to get food?</w:t>
            </w:r>
          </w:p>
        </w:tc>
      </w:tr>
      <w:tr w:rsidR="00337A7A" w:rsidRPr="004A3A5B" w14:paraId="1F9E2CF2" w14:textId="77777777" w:rsidTr="0091752F">
        <w:tc>
          <w:tcPr>
            <w:tcW w:w="558" w:type="dxa"/>
          </w:tcPr>
          <w:p w14:paraId="58B2292D" w14:textId="77777777" w:rsidR="00337A7A" w:rsidRPr="004A3A5B" w:rsidRDefault="00337A7A" w:rsidP="0091752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A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18" w:type="dxa"/>
          </w:tcPr>
          <w:p w14:paraId="45E28F3F" w14:textId="77777777" w:rsidR="00337A7A" w:rsidRPr="004A3A5B" w:rsidRDefault="00337A7A" w:rsidP="0091752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A5B">
              <w:rPr>
                <w:rFonts w:ascii="Times New Roman" w:hAnsi="Times New Roman" w:cs="Times New Roman"/>
                <w:sz w:val="24"/>
                <w:szCs w:val="24"/>
              </w:rPr>
              <w:t>In the past four weeks, did you or any household member go to sleep at night hungry because there was not enough food?</w:t>
            </w:r>
          </w:p>
        </w:tc>
      </w:tr>
      <w:tr w:rsidR="00337A7A" w:rsidRPr="004A3A5B" w14:paraId="4A0592D0" w14:textId="77777777" w:rsidTr="0091752F">
        <w:tc>
          <w:tcPr>
            <w:tcW w:w="558" w:type="dxa"/>
          </w:tcPr>
          <w:p w14:paraId="122EF737" w14:textId="77777777" w:rsidR="00337A7A" w:rsidRPr="004A3A5B" w:rsidRDefault="00337A7A" w:rsidP="0091752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A5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18" w:type="dxa"/>
          </w:tcPr>
          <w:p w14:paraId="2ECEAE68" w14:textId="77777777" w:rsidR="00337A7A" w:rsidRPr="004A3A5B" w:rsidRDefault="00337A7A" w:rsidP="0091752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3A5B">
              <w:rPr>
                <w:rFonts w:ascii="Times New Roman" w:hAnsi="Times New Roman" w:cs="Times New Roman"/>
                <w:sz w:val="24"/>
                <w:szCs w:val="24"/>
              </w:rPr>
              <w:t>In the past 4 weeks, did you or any household member go a whole day and night without eating anything because there was not enough food?</w:t>
            </w:r>
          </w:p>
        </w:tc>
      </w:tr>
    </w:tbl>
    <w:p w14:paraId="52DE16E5" w14:textId="77777777" w:rsidR="00337A7A" w:rsidRDefault="00337A7A" w:rsidP="00337A7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DF84B19" w14:textId="58A448E6" w:rsidR="00E60E2D" w:rsidRDefault="00337A7A">
      <w:r>
        <w:t xml:space="preserve"> </w:t>
      </w:r>
      <w:bookmarkStart w:id="0" w:name="_GoBack"/>
      <w:bookmarkEnd w:id="0"/>
    </w:p>
    <w:sectPr w:rsidR="00E60E2D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086467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212729" w14:textId="77777777" w:rsidR="00A05F87" w:rsidRDefault="00337A7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E80CCF" w14:textId="77777777" w:rsidR="00A05F87" w:rsidRDefault="00337A7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A7A"/>
    <w:rsid w:val="00007234"/>
    <w:rsid w:val="000B4A27"/>
    <w:rsid w:val="000D6ACD"/>
    <w:rsid w:val="00160B81"/>
    <w:rsid w:val="001E2E23"/>
    <w:rsid w:val="0029593A"/>
    <w:rsid w:val="002B0ED6"/>
    <w:rsid w:val="002B1E2B"/>
    <w:rsid w:val="00330E05"/>
    <w:rsid w:val="00337A7A"/>
    <w:rsid w:val="003D1671"/>
    <w:rsid w:val="004C05AB"/>
    <w:rsid w:val="004C7EE3"/>
    <w:rsid w:val="004D27E1"/>
    <w:rsid w:val="00533E3A"/>
    <w:rsid w:val="006C55A1"/>
    <w:rsid w:val="00772F00"/>
    <w:rsid w:val="007B1105"/>
    <w:rsid w:val="00870E2D"/>
    <w:rsid w:val="00920EE3"/>
    <w:rsid w:val="00961A4E"/>
    <w:rsid w:val="00A65A1D"/>
    <w:rsid w:val="00BC7A07"/>
    <w:rsid w:val="00CE2188"/>
    <w:rsid w:val="00DE63DC"/>
    <w:rsid w:val="00E109B5"/>
    <w:rsid w:val="00E60E2D"/>
    <w:rsid w:val="00F91361"/>
    <w:rsid w:val="00FC0D6E"/>
    <w:rsid w:val="00FE6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AE15A3"/>
  <w15:chartTrackingRefBased/>
  <w15:docId w15:val="{421BAD98-EDC1-41B8-9E57-D66AD8712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7A7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7A7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337A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Mulabbi</dc:creator>
  <cp:keywords/>
  <dc:description/>
  <cp:lastModifiedBy>andy Mulabbi</cp:lastModifiedBy>
  <cp:revision>1</cp:revision>
  <dcterms:created xsi:type="dcterms:W3CDTF">2026-06-03T06:09:00Z</dcterms:created>
  <dcterms:modified xsi:type="dcterms:W3CDTF">2026-06-03T06:10:00Z</dcterms:modified>
</cp:coreProperties>
</file>